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3175BB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7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tshuru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6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8.0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iti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rhes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.77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18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42.83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am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6.35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089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34.6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.9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olo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kas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k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ov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Pand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pu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a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zenz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ami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af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s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l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ke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u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ungurum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ubumbash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eny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fu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ik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2.08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8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18.92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o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yak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Goma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.89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5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82.1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Kalemie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7.8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44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75.1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w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l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5.7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6.9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imb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1.09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98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83.7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s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unz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l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0.9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6.83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ohov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ere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e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y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bal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ungu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im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ien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n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6.78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.0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e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un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1.89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1.29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kani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Lita, Buni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rod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tak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J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.3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4.5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e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m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itu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p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ko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Haut Platea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7.1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10.2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iw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ay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d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d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ung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i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ha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o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rambe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1.49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.22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d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l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omba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ama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gbwa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mba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kunde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.1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shat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l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ual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ji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1.56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1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ang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6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uimb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7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6</w:t>
            </w:r>
          </w:p>
        </w:tc>
      </w:tr>
    </w:tbl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30E9" w:rsidRPr="00DE5A8B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263B9C"/>
    <w:rsid w:val="003175BB"/>
    <w:rsid w:val="0044575B"/>
    <w:rsid w:val="004C5875"/>
    <w:rsid w:val="00561B86"/>
    <w:rsid w:val="00667FEA"/>
    <w:rsid w:val="008168E3"/>
    <w:rsid w:val="00817E3E"/>
    <w:rsid w:val="00932395"/>
    <w:rsid w:val="00963C1D"/>
    <w:rsid w:val="009C2B36"/>
    <w:rsid w:val="00A65BDF"/>
    <w:rsid w:val="00A76822"/>
    <w:rsid w:val="00AD71EB"/>
    <w:rsid w:val="00CA01C3"/>
    <w:rsid w:val="00CE30E9"/>
    <w:rsid w:val="00D518E1"/>
    <w:rsid w:val="00EF3079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7:00Z</dcterms:created>
  <dcterms:modified xsi:type="dcterms:W3CDTF">2022-01-29T18:57:00Z</dcterms:modified>
</cp:coreProperties>
</file>